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0241" w:rsidRDefault="004F0241" w:rsidP="004F0241">
      <w:pPr>
        <w:rPr>
          <w:lang w:val="en-US"/>
        </w:rPr>
      </w:pPr>
    </w:p>
    <w:p w:rsidR="004F0241" w:rsidRDefault="004F0241" w:rsidP="004F0241">
      <w:pPr>
        <w:rPr>
          <w:lang w:val="en-US"/>
        </w:rPr>
      </w:pPr>
    </w:p>
    <w:p w:rsidR="004F0241" w:rsidRPr="006A01C9" w:rsidRDefault="004F0241" w:rsidP="004F0241">
      <w:pPr>
        <w:pStyle w:val="Beschriftung"/>
        <w:rPr>
          <w:b/>
          <w:bCs/>
          <w:lang w:val="en-US"/>
        </w:rPr>
      </w:pPr>
      <w:bookmarkStart w:id="0" w:name="_Toc194317274"/>
      <w:r w:rsidRPr="006A01C9">
        <w:rPr>
          <w:lang w:val="en-US"/>
        </w:rPr>
        <w:t xml:space="preserve">Figure </w:t>
      </w:r>
      <w:r w:rsidR="00175BBE">
        <w:t>3</w:t>
      </w:r>
      <w:r w:rsidRPr="006A01C9">
        <w:rPr>
          <w:lang w:val="en-US"/>
        </w:rPr>
        <w:t xml:space="preserve"> </w:t>
      </w:r>
      <w:r w:rsidRPr="006A01C9">
        <w:rPr>
          <w:b/>
          <w:bCs/>
          <w:lang w:val="en-US"/>
        </w:rPr>
        <w:t>Second line anti PD-1 treatment after recurrence following adjuvant PD-1 treatment in BRAF(V600) mutant versus BRAF(V600) wildtype melanoma patients</w:t>
      </w:r>
      <w:bookmarkEnd w:id="0"/>
    </w:p>
    <w:p w:rsidR="004F0241" w:rsidRDefault="004F0241" w:rsidP="004F0241">
      <w:pPr>
        <w:rPr>
          <w:lang w:val="en-US"/>
        </w:rPr>
      </w:pPr>
      <w:r w:rsidRPr="006A01C9">
        <w:rPr>
          <w:noProof/>
        </w:rPr>
        <w:drawing>
          <wp:inline distT="0" distB="0" distL="0" distR="0" wp14:anchorId="34015D36" wp14:editId="33619DD6">
            <wp:extent cx="5756910" cy="33070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0241" w:rsidRDefault="004F0241" w:rsidP="004F0241">
      <w:pPr>
        <w:rPr>
          <w:lang w:val="en-US"/>
        </w:rPr>
      </w:pPr>
      <w:r w:rsidRPr="006A01C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F0DD94" wp14:editId="2D715181">
                <wp:simplePos x="0" y="0"/>
                <wp:positionH relativeFrom="column">
                  <wp:posOffset>-79463</wp:posOffset>
                </wp:positionH>
                <wp:positionV relativeFrom="paragraph">
                  <wp:posOffset>195032</wp:posOffset>
                </wp:positionV>
                <wp:extent cx="6258560" cy="861695"/>
                <wp:effectExtent l="0" t="0" r="0" b="0"/>
                <wp:wrapNone/>
                <wp:docPr id="7" name="Textfeld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1DC68E-B3D3-5F99-FCB7-003C791BD4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560" cy="8616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0241" w:rsidRPr="006A01C9" w:rsidRDefault="004F0241" w:rsidP="004F024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4F0241" w:rsidRPr="006A01C9" w:rsidRDefault="004F0241" w:rsidP="004F024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Kaplan Meier curves of recurrence-free survival (RFS2) after 12 and 24-months. Statistical differences were assessed using COX regression.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ere was no significant difference between V600 mutation versus no mutatio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F0DD94"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6.25pt;margin-top:15.35pt;width:492.8pt;height:67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" filled="f" stroked="f">
                <v:textbox style="mso-fit-shape-to-text:t">
                  <w:txbxContent>
                    <w:p w:rsidR="004F0241" w:rsidRPr="006A01C9" w:rsidRDefault="004F0241" w:rsidP="004F024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:rsidR="004F0241" w:rsidRPr="006A01C9" w:rsidRDefault="004F0241" w:rsidP="004F024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Kaplan Meier curves of recurrence-free survival (RFS2) after 12 and 24-months. Statistical differences were assessed using COX regression.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here was no significant difference between V600 mutation versus no mutation.</w:t>
                      </w:r>
                    </w:p>
                  </w:txbxContent>
                </v:textbox>
              </v:shape>
            </w:pict>
          </mc:Fallback>
        </mc:AlternateContent>
      </w:r>
    </w:p>
    <w:p w:rsidR="004F0241" w:rsidRDefault="004F0241" w:rsidP="004F0241"/>
    <w:p w:rsidR="004F0241" w:rsidRDefault="004F0241" w:rsidP="004F0241"/>
    <w:p w:rsidR="004F0241" w:rsidRDefault="004F0241" w:rsidP="004F0241"/>
    <w:p w:rsidR="004F0241" w:rsidRDefault="004F0241" w:rsidP="004F0241"/>
    <w:p w:rsidR="004F0241" w:rsidRDefault="004F0241" w:rsidP="004F0241"/>
    <w:p w:rsidR="004F0241" w:rsidRDefault="004F0241" w:rsidP="004F0241"/>
    <w:p w:rsidR="004F0241" w:rsidRDefault="004F0241" w:rsidP="004F0241"/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41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75BB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4F0241"/>
    <w:rsid w:val="00527123"/>
    <w:rsid w:val="00532EE9"/>
    <w:rsid w:val="005B1A0F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DADA7"/>
  <w15:chartTrackingRefBased/>
  <w15:docId w15:val="{A27DC554-7141-E44E-875D-B17120C7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02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F024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9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2:00Z</dcterms:created>
  <dcterms:modified xsi:type="dcterms:W3CDTF">2025-04-02T19:08:00Z</dcterms:modified>
</cp:coreProperties>
</file>